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4B356" w14:textId="77777777" w:rsidR="008D4849" w:rsidRDefault="008D4849" w:rsidP="008D4849">
      <w:r>
        <w:t>Gene Symbol</w:t>
      </w:r>
      <w:r>
        <w:tab/>
        <w:t>Gene ID</w:t>
      </w:r>
      <w:r>
        <w:tab/>
        <w:t>PCC</w:t>
      </w:r>
    </w:p>
    <w:p w14:paraId="5230CA00" w14:textId="77777777" w:rsidR="008D4849" w:rsidRDefault="008D4849" w:rsidP="008D4849">
      <w:r>
        <w:t>LINC01137</w:t>
      </w:r>
      <w:r>
        <w:tab/>
        <w:t>ENSG00000233621.1</w:t>
      </w:r>
      <w:r>
        <w:tab/>
        <w:t>0.49</w:t>
      </w:r>
    </w:p>
    <w:p w14:paraId="34C24116" w14:textId="77777777" w:rsidR="008D4849" w:rsidRDefault="008D4849" w:rsidP="008D4849">
      <w:r>
        <w:t>CORO1B</w:t>
      </w:r>
      <w:r>
        <w:tab/>
        <w:t>ENSG00000172725.13</w:t>
      </w:r>
      <w:r>
        <w:tab/>
        <w:t>0.44</w:t>
      </w:r>
    </w:p>
    <w:p w14:paraId="1B47AFBA" w14:textId="77777777" w:rsidR="008D4849" w:rsidRDefault="008D4849" w:rsidP="008D4849">
      <w:r>
        <w:t>YIPF1</w:t>
      </w:r>
      <w:r>
        <w:tab/>
        <w:t>ENSG00000058799.13</w:t>
      </w:r>
      <w:r>
        <w:tab/>
        <w:t>0.43</w:t>
      </w:r>
    </w:p>
    <w:p w14:paraId="282D3808" w14:textId="77777777" w:rsidR="008D4849" w:rsidRDefault="008D4849" w:rsidP="008D4849">
      <w:r>
        <w:t>RP11-545E17.3</w:t>
      </w:r>
      <w:r>
        <w:tab/>
        <w:t>ENSG00000223478.1</w:t>
      </w:r>
      <w:r>
        <w:tab/>
        <w:t>0.43</w:t>
      </w:r>
    </w:p>
    <w:p w14:paraId="69CB4CFE" w14:textId="77777777" w:rsidR="008D4849" w:rsidRDefault="008D4849" w:rsidP="008D4849">
      <w:r>
        <w:t>TMEM134</w:t>
      </w:r>
      <w:r>
        <w:tab/>
        <w:t>ENSG00000172663.8</w:t>
      </w:r>
      <w:r>
        <w:tab/>
        <w:t>0.43</w:t>
      </w:r>
    </w:p>
    <w:p w14:paraId="37558E0E" w14:textId="77777777" w:rsidR="008D4849" w:rsidRDefault="008D4849" w:rsidP="008D4849">
      <w:r>
        <w:t>RABEP2</w:t>
      </w:r>
      <w:r>
        <w:tab/>
        <w:t>ENSG00000177548.12</w:t>
      </w:r>
      <w:r>
        <w:tab/>
        <w:t>0.42</w:t>
      </w:r>
    </w:p>
    <w:p w14:paraId="68378A7F" w14:textId="77777777" w:rsidR="008D4849" w:rsidRDefault="008D4849" w:rsidP="008D4849">
      <w:r>
        <w:t>KLK3</w:t>
      </w:r>
      <w:r>
        <w:tab/>
        <w:t>ENSG00000142515.14</w:t>
      </w:r>
      <w:r>
        <w:tab/>
        <w:t>0.42</w:t>
      </w:r>
    </w:p>
    <w:p w14:paraId="35C91B0E" w14:textId="77777777" w:rsidR="008D4849" w:rsidRDefault="008D4849" w:rsidP="008D4849">
      <w:r>
        <w:t>NANS</w:t>
      </w:r>
      <w:r>
        <w:tab/>
        <w:t>ENSG00000095380.10</w:t>
      </w:r>
      <w:r>
        <w:tab/>
        <w:t>0.42</w:t>
      </w:r>
    </w:p>
    <w:p w14:paraId="7F1FB7A8" w14:textId="77777777" w:rsidR="008D4849" w:rsidRDefault="008D4849" w:rsidP="008D4849">
      <w:r>
        <w:t>SDF4</w:t>
      </w:r>
      <w:r>
        <w:tab/>
        <w:t>ENSG00000078808.16</w:t>
      </w:r>
      <w:r>
        <w:tab/>
        <w:t>0.42</w:t>
      </w:r>
    </w:p>
    <w:p w14:paraId="7ED5A47C" w14:textId="77777777" w:rsidR="008D4849" w:rsidRDefault="008D4849" w:rsidP="008D4849">
      <w:r>
        <w:t>KLK2</w:t>
      </w:r>
      <w:r>
        <w:tab/>
        <w:t>ENSG00000167751.12</w:t>
      </w:r>
      <w:r>
        <w:tab/>
        <w:t>0.42</w:t>
      </w:r>
    </w:p>
    <w:p w14:paraId="65141E02" w14:textId="77777777" w:rsidR="008D4849" w:rsidRDefault="008D4849" w:rsidP="008D4849">
      <w:r>
        <w:t>SPDEF</w:t>
      </w:r>
      <w:r>
        <w:tab/>
        <w:t>ENSG00000124664.10</w:t>
      </w:r>
      <w:r>
        <w:tab/>
        <w:t>0.42</w:t>
      </w:r>
    </w:p>
    <w:p w14:paraId="4FD02165" w14:textId="77777777" w:rsidR="008D4849" w:rsidRDefault="008D4849" w:rsidP="008D4849">
      <w:r>
        <w:t>TMEM79</w:t>
      </w:r>
      <w:r>
        <w:tab/>
        <w:t>ENSG00000163472.18</w:t>
      </w:r>
      <w:r>
        <w:tab/>
        <w:t>0.41</w:t>
      </w:r>
    </w:p>
    <w:p w14:paraId="7E9E0464" w14:textId="77777777" w:rsidR="008D4849" w:rsidRDefault="008D4849" w:rsidP="008D4849">
      <w:r>
        <w:t>HOXB13</w:t>
      </w:r>
      <w:r>
        <w:tab/>
        <w:t>ENSG00000159184.7</w:t>
      </w:r>
      <w:r>
        <w:tab/>
        <w:t>0.41</w:t>
      </w:r>
    </w:p>
    <w:p w14:paraId="0F1B7554" w14:textId="77777777" w:rsidR="008D4849" w:rsidRDefault="008D4849" w:rsidP="008D4849">
      <w:r>
        <w:t>PIEZO1</w:t>
      </w:r>
      <w:r>
        <w:tab/>
        <w:t>ENSG00000103335.19</w:t>
      </w:r>
      <w:r>
        <w:tab/>
        <w:t>0.41</w:t>
      </w:r>
    </w:p>
    <w:p w14:paraId="2B70DAE1" w14:textId="77777777" w:rsidR="008D4849" w:rsidRDefault="008D4849" w:rsidP="008D4849">
      <w:r>
        <w:t>TMED3</w:t>
      </w:r>
      <w:r>
        <w:tab/>
        <w:t>ENSG00000166557.12</w:t>
      </w:r>
      <w:r>
        <w:tab/>
        <w:t>0.41</w:t>
      </w:r>
    </w:p>
    <w:p w14:paraId="2389A888" w14:textId="77777777" w:rsidR="008D4849" w:rsidRDefault="008D4849" w:rsidP="008D4849">
      <w:r>
        <w:t>OAZ3</w:t>
      </w:r>
      <w:r>
        <w:tab/>
        <w:t>ENSG00000143450.14</w:t>
      </w:r>
      <w:r>
        <w:tab/>
        <w:t>0.41</w:t>
      </w:r>
    </w:p>
    <w:p w14:paraId="7313251F" w14:textId="77777777" w:rsidR="008D4849" w:rsidRDefault="008D4849" w:rsidP="008D4849">
      <w:r>
        <w:t>NKX3-1</w:t>
      </w:r>
      <w:r>
        <w:tab/>
        <w:t>ENSG00000167034.9</w:t>
      </w:r>
      <w:r>
        <w:tab/>
        <w:t>0.40</w:t>
      </w:r>
    </w:p>
    <w:p w14:paraId="40840D8C" w14:textId="77777777" w:rsidR="008D4849" w:rsidRDefault="008D4849" w:rsidP="008D4849">
      <w:r>
        <w:t>TRPM4</w:t>
      </w:r>
      <w:r>
        <w:tab/>
        <w:t>ENSG00000130529.15</w:t>
      </w:r>
      <w:r>
        <w:tab/>
        <w:t>0.40</w:t>
      </w:r>
    </w:p>
    <w:p w14:paraId="2508944B" w14:textId="77777777" w:rsidR="008D4849" w:rsidRDefault="008D4849" w:rsidP="008D4849">
      <w:r>
        <w:t>KLK4</w:t>
      </w:r>
      <w:r>
        <w:tab/>
        <w:t>ENSG00000167749.11</w:t>
      </w:r>
      <w:r>
        <w:tab/>
        <w:t>0.39</w:t>
      </w:r>
    </w:p>
    <w:p w14:paraId="552DD251" w14:textId="77777777" w:rsidR="008D4849" w:rsidRDefault="008D4849" w:rsidP="008D4849">
      <w:r>
        <w:t>COPG1</w:t>
      </w:r>
      <w:r>
        <w:tab/>
        <w:t>ENSG00000181789.14</w:t>
      </w:r>
      <w:r>
        <w:tab/>
        <w:t>0.39</w:t>
      </w:r>
    </w:p>
    <w:p w14:paraId="59EA5BCB" w14:textId="77777777" w:rsidR="008D4849" w:rsidRDefault="008D4849" w:rsidP="008D4849">
      <w:r>
        <w:t>RP11-66B24.2</w:t>
      </w:r>
      <w:r>
        <w:tab/>
        <w:t>ENSG00000232386.9</w:t>
      </w:r>
      <w:r>
        <w:tab/>
        <w:t>0.39</w:t>
      </w:r>
    </w:p>
    <w:p w14:paraId="0ED069F1" w14:textId="77777777" w:rsidR="008D4849" w:rsidRDefault="008D4849" w:rsidP="008D4849">
      <w:r>
        <w:t>GMPPB</w:t>
      </w:r>
      <w:r>
        <w:tab/>
        <w:t>ENSG00000173540.12</w:t>
      </w:r>
      <w:r>
        <w:tab/>
        <w:t>0.39</w:t>
      </w:r>
    </w:p>
    <w:p w14:paraId="6C7D0B4E" w14:textId="77777777" w:rsidR="008D4849" w:rsidRDefault="008D4849" w:rsidP="008D4849">
      <w:r>
        <w:t>TRPV6</w:t>
      </w:r>
      <w:r>
        <w:tab/>
        <w:t>ENSG00000165125.17</w:t>
      </w:r>
      <w:r>
        <w:tab/>
        <w:t>0.39</w:t>
      </w:r>
    </w:p>
    <w:p w14:paraId="1427977D" w14:textId="77777777" w:rsidR="008D4849" w:rsidRDefault="008D4849" w:rsidP="008D4849">
      <w:r>
        <w:t>SLC45A3</w:t>
      </w:r>
      <w:r>
        <w:tab/>
        <w:t>ENSG00000158715.5</w:t>
      </w:r>
      <w:r>
        <w:tab/>
        <w:t>0.39</w:t>
      </w:r>
    </w:p>
    <w:p w14:paraId="4DEB5C78" w14:textId="77777777" w:rsidR="008D4849" w:rsidRDefault="008D4849" w:rsidP="008D4849">
      <w:r>
        <w:t>SYTL1</w:t>
      </w:r>
      <w:r>
        <w:tab/>
        <w:t>ENSG00000142765.17</w:t>
      </w:r>
      <w:r>
        <w:tab/>
        <w:t>0.39</w:t>
      </w:r>
    </w:p>
    <w:p w14:paraId="59473B10" w14:textId="77777777" w:rsidR="008D4849" w:rsidRDefault="008D4849" w:rsidP="008D4849">
      <w:r>
        <w:t>FBXO6</w:t>
      </w:r>
      <w:r>
        <w:tab/>
        <w:t>ENSG00000116663.10</w:t>
      </w:r>
      <w:r>
        <w:tab/>
        <w:t>0.38</w:t>
      </w:r>
    </w:p>
    <w:p w14:paraId="1CB1BBFE" w14:textId="77777777" w:rsidR="008D4849" w:rsidRDefault="008D4849" w:rsidP="008D4849">
      <w:r>
        <w:t>MRPL20</w:t>
      </w:r>
      <w:r>
        <w:tab/>
        <w:t>ENSG00000242485.5</w:t>
      </w:r>
      <w:r>
        <w:tab/>
        <w:t>0.38</w:t>
      </w:r>
    </w:p>
    <w:p w14:paraId="6985B751" w14:textId="77777777" w:rsidR="008D4849" w:rsidRDefault="008D4849" w:rsidP="008D4849">
      <w:r>
        <w:t>UBE2J2</w:t>
      </w:r>
      <w:r>
        <w:tab/>
        <w:t>ENSG00000160087.20</w:t>
      </w:r>
      <w:r>
        <w:tab/>
        <w:t>0.38</w:t>
      </w:r>
    </w:p>
    <w:p w14:paraId="49D69988" w14:textId="77777777" w:rsidR="008D4849" w:rsidRDefault="008D4849" w:rsidP="008D4849">
      <w:r>
        <w:t>RDH11</w:t>
      </w:r>
      <w:r>
        <w:tab/>
        <w:t>ENSG00000072042.12</w:t>
      </w:r>
      <w:r>
        <w:tab/>
        <w:t>0.38</w:t>
      </w:r>
    </w:p>
    <w:p w14:paraId="48CCE0F4" w14:textId="77777777" w:rsidR="008D4849" w:rsidRDefault="008D4849" w:rsidP="008D4849">
      <w:r>
        <w:t>RP11-108P20.4</w:t>
      </w:r>
      <w:r>
        <w:tab/>
        <w:t>ENSG00000267593.1</w:t>
      </w:r>
      <w:r>
        <w:tab/>
        <w:t>0.38</w:t>
      </w:r>
    </w:p>
    <w:p w14:paraId="76DED5B7" w14:textId="77777777" w:rsidR="008D4849" w:rsidRDefault="008D4849" w:rsidP="008D4849">
      <w:r>
        <w:t>GNB2</w:t>
      </w:r>
      <w:r>
        <w:tab/>
        <w:t>ENSG00000172354.9</w:t>
      </w:r>
      <w:r>
        <w:tab/>
        <w:t>0.38</w:t>
      </w:r>
    </w:p>
    <w:p w14:paraId="5DB9CEF4" w14:textId="77777777" w:rsidR="008D4849" w:rsidRDefault="008D4849" w:rsidP="008D4849">
      <w:r>
        <w:t>TSPAN1</w:t>
      </w:r>
      <w:r>
        <w:tab/>
        <w:t>ENSG00000117472.9</w:t>
      </w:r>
      <w:r>
        <w:tab/>
        <w:t>0.38</w:t>
      </w:r>
    </w:p>
    <w:p w14:paraId="3C45620C" w14:textId="77777777" w:rsidR="008D4849" w:rsidRDefault="008D4849" w:rsidP="008D4849">
      <w:r>
        <w:t>LDLRAP1</w:t>
      </w:r>
      <w:r>
        <w:tab/>
        <w:t>ENSG00000157978.11</w:t>
      </w:r>
      <w:r>
        <w:tab/>
        <w:t>0.38</w:t>
      </w:r>
    </w:p>
    <w:p w14:paraId="4CCF466B" w14:textId="77777777" w:rsidR="008D4849" w:rsidRDefault="008D4849" w:rsidP="008D4849">
      <w:r>
        <w:t>GPN2</w:t>
      </w:r>
      <w:r>
        <w:tab/>
        <w:t>ENSG00000142751.14</w:t>
      </w:r>
      <w:r>
        <w:tab/>
        <w:t>0.38</w:t>
      </w:r>
    </w:p>
    <w:p w14:paraId="46CD4B77" w14:textId="77777777" w:rsidR="008D4849" w:rsidRDefault="008D4849" w:rsidP="008D4849">
      <w:r>
        <w:t>MINOS1</w:t>
      </w:r>
      <w:r>
        <w:tab/>
        <w:t>ENSG00000173436.13</w:t>
      </w:r>
      <w:r>
        <w:tab/>
        <w:t>0.38</w:t>
      </w:r>
    </w:p>
    <w:p w14:paraId="4CD4F0D7" w14:textId="77777777" w:rsidR="008D4849" w:rsidRDefault="008D4849" w:rsidP="008D4849">
      <w:r>
        <w:t>TMCO4</w:t>
      </w:r>
      <w:r>
        <w:tab/>
        <w:t>ENSG00000162542.13</w:t>
      </w:r>
      <w:r>
        <w:tab/>
        <w:t>0.38</w:t>
      </w:r>
    </w:p>
    <w:p w14:paraId="2028556E" w14:textId="77777777" w:rsidR="008D4849" w:rsidRDefault="008D4849" w:rsidP="008D4849">
      <w:r>
        <w:t>LENG9</w:t>
      </w:r>
      <w:r>
        <w:tab/>
        <w:t>ENSG00000275183.1</w:t>
      </w:r>
      <w:r>
        <w:tab/>
        <w:t>0.38</w:t>
      </w:r>
    </w:p>
    <w:p w14:paraId="466210F6" w14:textId="77777777" w:rsidR="008D4849" w:rsidRDefault="008D4849" w:rsidP="008D4849">
      <w:r>
        <w:t>ACPP</w:t>
      </w:r>
      <w:r>
        <w:tab/>
        <w:t>ENSG00000014257.15</w:t>
      </w:r>
      <w:r>
        <w:tab/>
        <w:t>0.38</w:t>
      </w:r>
    </w:p>
    <w:p w14:paraId="3B318974" w14:textId="77777777" w:rsidR="008D4849" w:rsidRDefault="008D4849" w:rsidP="008D4849">
      <w:r>
        <w:t>FAAH</w:t>
      </w:r>
      <w:r>
        <w:tab/>
        <w:t>ENSG00000117480.15</w:t>
      </w:r>
      <w:r>
        <w:tab/>
        <w:t>0.37</w:t>
      </w:r>
    </w:p>
    <w:p w14:paraId="76730A0B" w14:textId="77777777" w:rsidR="008D4849" w:rsidRDefault="008D4849" w:rsidP="008D4849">
      <w:r>
        <w:t>STEAP2</w:t>
      </w:r>
      <w:r>
        <w:tab/>
        <w:t>ENSG00000157214.13</w:t>
      </w:r>
      <w:r>
        <w:tab/>
        <w:t>0.37</w:t>
      </w:r>
    </w:p>
    <w:p w14:paraId="36553F35" w14:textId="77777777" w:rsidR="008D4849" w:rsidRDefault="008D4849" w:rsidP="008D4849">
      <w:r>
        <w:t>H2AFJ</w:t>
      </w:r>
      <w:r>
        <w:tab/>
        <w:t>ENSG00000246705.4</w:t>
      </w:r>
      <w:r>
        <w:tab/>
        <w:t>0.37</w:t>
      </w:r>
    </w:p>
    <w:p w14:paraId="7F66ADCA" w14:textId="77777777" w:rsidR="008D4849" w:rsidRDefault="008D4849" w:rsidP="008D4849">
      <w:r>
        <w:t>STEAP1</w:t>
      </w:r>
      <w:r>
        <w:tab/>
        <w:t>ENSG00000164647.8</w:t>
      </w:r>
      <w:r>
        <w:tab/>
        <w:t>0.37</w:t>
      </w:r>
    </w:p>
    <w:p w14:paraId="212620E9" w14:textId="77777777" w:rsidR="008D4849" w:rsidRDefault="008D4849" w:rsidP="008D4849">
      <w:r>
        <w:t>EIF3I</w:t>
      </w:r>
      <w:r>
        <w:tab/>
        <w:t>ENSG00000084623.11</w:t>
      </w:r>
      <w:r>
        <w:tab/>
        <w:t>0.37</w:t>
      </w:r>
    </w:p>
    <w:p w14:paraId="4EC94E4E" w14:textId="77777777" w:rsidR="008D4849" w:rsidRDefault="008D4849" w:rsidP="008D4849">
      <w:r>
        <w:lastRenderedPageBreak/>
        <w:t>HMG20B</w:t>
      </w:r>
      <w:r>
        <w:tab/>
        <w:t>ENSG00000064961.18</w:t>
      </w:r>
      <w:r>
        <w:tab/>
        <w:t>0.37</w:t>
      </w:r>
    </w:p>
    <w:p w14:paraId="1BCDE100" w14:textId="77777777" w:rsidR="008D4849" w:rsidRDefault="008D4849" w:rsidP="008D4849">
      <w:r>
        <w:t>SLC30A4</w:t>
      </w:r>
      <w:r>
        <w:tab/>
        <w:t>ENSG00000104154.6</w:t>
      </w:r>
      <w:r>
        <w:tab/>
        <w:t>0.37</w:t>
      </w:r>
    </w:p>
    <w:p w14:paraId="443D8E99" w14:textId="77777777" w:rsidR="008D4849" w:rsidRDefault="008D4849" w:rsidP="008D4849">
      <w:r>
        <w:t>FLJ20021</w:t>
      </w:r>
      <w:r>
        <w:tab/>
        <w:t>ENSG00000254531.1</w:t>
      </w:r>
      <w:r>
        <w:tab/>
        <w:t>0.37</w:t>
      </w:r>
    </w:p>
    <w:p w14:paraId="08945602" w14:textId="77777777" w:rsidR="008D4849" w:rsidRDefault="008D4849" w:rsidP="008D4849">
      <w:r>
        <w:t>NMRAL1</w:t>
      </w:r>
      <w:r>
        <w:tab/>
        <w:t>ENSG00000153406.13</w:t>
      </w:r>
      <w:r>
        <w:tab/>
        <w:t>0.37</w:t>
      </w:r>
    </w:p>
    <w:p w14:paraId="3DB436B6" w14:textId="77777777" w:rsidR="008D4849" w:rsidRDefault="008D4849" w:rsidP="008D4849">
      <w:r>
        <w:t>LYPLA2</w:t>
      </w:r>
      <w:r>
        <w:tab/>
        <w:t>ENSG00000011009.10</w:t>
      </w:r>
      <w:r>
        <w:tab/>
        <w:t>0.37</w:t>
      </w:r>
    </w:p>
    <w:p w14:paraId="45A3AF7F" w14:textId="77777777" w:rsidR="008D4849" w:rsidRDefault="008D4849" w:rsidP="008D4849">
      <w:r>
        <w:t>GRN</w:t>
      </w:r>
      <w:r>
        <w:tab/>
        <w:t>ENSG00000030582.16</w:t>
      </w:r>
      <w:r>
        <w:tab/>
        <w:t>0.37</w:t>
      </w:r>
    </w:p>
    <w:p w14:paraId="33906AA3" w14:textId="77777777" w:rsidR="008D4849" w:rsidRDefault="008D4849" w:rsidP="008D4849">
      <w:r>
        <w:t>TMEM50A</w:t>
      </w:r>
      <w:r>
        <w:tab/>
        <w:t>ENSG00000183726.10</w:t>
      </w:r>
      <w:r>
        <w:tab/>
        <w:t>0.36</w:t>
      </w:r>
    </w:p>
    <w:p w14:paraId="4657BE57" w14:textId="77777777" w:rsidR="008D4849" w:rsidRDefault="008D4849" w:rsidP="008D4849">
      <w:r>
        <w:t>BAIAP2</w:t>
      </w:r>
      <w:r>
        <w:tab/>
        <w:t>ENSG00000175866.15</w:t>
      </w:r>
      <w:r>
        <w:tab/>
        <w:t>0.36</w:t>
      </w:r>
    </w:p>
    <w:p w14:paraId="2F2DE241" w14:textId="77777777" w:rsidR="008D4849" w:rsidRDefault="008D4849" w:rsidP="008D4849">
      <w:r>
        <w:t>GTF3C1</w:t>
      </w:r>
      <w:r>
        <w:tab/>
        <w:t>ENSG00000077235.17</w:t>
      </w:r>
      <w:r>
        <w:tab/>
        <w:t>0.36</w:t>
      </w:r>
    </w:p>
    <w:p w14:paraId="0E4D9881" w14:textId="77777777" w:rsidR="008D4849" w:rsidRDefault="008D4849" w:rsidP="008D4849">
      <w:r>
        <w:t>NAAA</w:t>
      </w:r>
      <w:r>
        <w:tab/>
        <w:t>ENSG00000138744.14</w:t>
      </w:r>
      <w:r>
        <w:tab/>
        <w:t>0.36</w:t>
      </w:r>
    </w:p>
    <w:p w14:paraId="51E04BE1" w14:textId="77777777" w:rsidR="008D4849" w:rsidRDefault="008D4849" w:rsidP="008D4849">
      <w:r>
        <w:t>OR51E2</w:t>
      </w:r>
      <w:r>
        <w:tab/>
        <w:t>ENSG00000167332.7</w:t>
      </w:r>
      <w:r>
        <w:tab/>
        <w:t>0.36</w:t>
      </w:r>
    </w:p>
    <w:p w14:paraId="24CBC75D" w14:textId="77777777" w:rsidR="008D4849" w:rsidRDefault="008D4849" w:rsidP="008D4849">
      <w:r>
        <w:t>RPS10L</w:t>
      </w:r>
      <w:r>
        <w:tab/>
        <w:t>ENSG00000101278.6</w:t>
      </w:r>
      <w:r>
        <w:tab/>
        <w:t>0.36</w:t>
      </w:r>
    </w:p>
    <w:p w14:paraId="38ABFF58" w14:textId="77777777" w:rsidR="008D4849" w:rsidRDefault="008D4849" w:rsidP="008D4849">
      <w:r>
        <w:t>SSU72</w:t>
      </w:r>
      <w:r>
        <w:tab/>
        <w:t>ENSG00000160075.11</w:t>
      </w:r>
      <w:r>
        <w:tab/>
        <w:t>0.36</w:t>
      </w:r>
    </w:p>
    <w:p w14:paraId="396FB487" w14:textId="77777777" w:rsidR="008D4849" w:rsidRDefault="008D4849" w:rsidP="008D4849">
      <w:r>
        <w:t>RAB1B</w:t>
      </w:r>
      <w:r>
        <w:tab/>
        <w:t>ENSG00000174903.14</w:t>
      </w:r>
      <w:r>
        <w:tab/>
        <w:t>0.36</w:t>
      </w:r>
    </w:p>
    <w:p w14:paraId="0D6D658E" w14:textId="77777777" w:rsidR="008D4849" w:rsidRDefault="008D4849" w:rsidP="008D4849">
      <w:r>
        <w:t>HDLBP</w:t>
      </w:r>
      <w:r>
        <w:tab/>
        <w:t>ENSG00000115677.16</w:t>
      </w:r>
      <w:r>
        <w:tab/>
        <w:t>0.36</w:t>
      </w:r>
    </w:p>
    <w:p w14:paraId="38DDA924" w14:textId="77777777" w:rsidR="008D4849" w:rsidRDefault="008D4849" w:rsidP="008D4849">
      <w:r>
        <w:t>TIGD6</w:t>
      </w:r>
      <w:r>
        <w:tab/>
        <w:t>ENSG00000164296.6</w:t>
      </w:r>
      <w:r>
        <w:tab/>
        <w:t>0.36</w:t>
      </w:r>
    </w:p>
    <w:p w14:paraId="2AAE9888" w14:textId="77777777" w:rsidR="008D4849" w:rsidRDefault="008D4849" w:rsidP="008D4849">
      <w:r>
        <w:t>TMED9</w:t>
      </w:r>
      <w:r>
        <w:tab/>
        <w:t>ENSG00000184840.11</w:t>
      </w:r>
      <w:r>
        <w:tab/>
        <w:t>0.36</w:t>
      </w:r>
    </w:p>
    <w:p w14:paraId="071E53B4" w14:textId="77777777" w:rsidR="008D4849" w:rsidRDefault="008D4849" w:rsidP="008D4849">
      <w:r>
        <w:t>HOMER2</w:t>
      </w:r>
      <w:r>
        <w:tab/>
        <w:t>ENSG00000103942.12</w:t>
      </w:r>
      <w:r>
        <w:tab/>
        <w:t>0.36</w:t>
      </w:r>
    </w:p>
    <w:p w14:paraId="317DE002" w14:textId="77777777" w:rsidR="008D4849" w:rsidRDefault="008D4849" w:rsidP="008D4849">
      <w:r>
        <w:t>NKILA</w:t>
      </w:r>
      <w:r>
        <w:tab/>
        <w:t>ENSG00000278709.1</w:t>
      </w:r>
      <w:r>
        <w:tab/>
        <w:t>0.36</w:t>
      </w:r>
    </w:p>
    <w:p w14:paraId="4507685F" w14:textId="77777777" w:rsidR="008D4849" w:rsidRDefault="008D4849" w:rsidP="008D4849">
      <w:r>
        <w:t>MAN1B1</w:t>
      </w:r>
      <w:r>
        <w:tab/>
        <w:t>ENSG00000177239.14</w:t>
      </w:r>
      <w:r>
        <w:tab/>
        <w:t>0.35</w:t>
      </w:r>
    </w:p>
    <w:p w14:paraId="483BCE77" w14:textId="77777777" w:rsidR="008D4849" w:rsidRDefault="008D4849" w:rsidP="008D4849">
      <w:r>
        <w:t>TMPRSS2</w:t>
      </w:r>
      <w:r>
        <w:tab/>
        <w:t>ENSG00000184012.11</w:t>
      </w:r>
      <w:r>
        <w:tab/>
        <w:t>0.35</w:t>
      </w:r>
    </w:p>
    <w:p w14:paraId="396C8FC9" w14:textId="77777777" w:rsidR="008D4849" w:rsidRDefault="008D4849" w:rsidP="008D4849">
      <w:r>
        <w:t>ADPRHL2</w:t>
      </w:r>
      <w:r>
        <w:tab/>
        <w:t>ENSG00000116863.10</w:t>
      </w:r>
      <w:r>
        <w:tab/>
        <w:t>0.35</w:t>
      </w:r>
    </w:p>
    <w:p w14:paraId="14D4E2B8" w14:textId="77777777" w:rsidR="008D4849" w:rsidRDefault="008D4849" w:rsidP="008D4849">
      <w:r>
        <w:t>CHRNA2</w:t>
      </w:r>
      <w:r>
        <w:tab/>
        <w:t>ENSG00000120903.10</w:t>
      </w:r>
      <w:r>
        <w:tab/>
        <w:t>0.35</w:t>
      </w:r>
    </w:p>
    <w:p w14:paraId="460A785F" w14:textId="77777777" w:rsidR="008D4849" w:rsidRDefault="008D4849" w:rsidP="008D4849">
      <w:r>
        <w:t>GMPPA</w:t>
      </w:r>
      <w:r>
        <w:tab/>
        <w:t>ENSG00000144591.17</w:t>
      </w:r>
      <w:r>
        <w:tab/>
        <w:t>0.35</w:t>
      </w:r>
    </w:p>
    <w:p w14:paraId="1AB8B1F3" w14:textId="77777777" w:rsidR="008D4849" w:rsidRDefault="008D4849" w:rsidP="008D4849">
      <w:r>
        <w:t>RCAN3</w:t>
      </w:r>
      <w:r>
        <w:tab/>
        <w:t>ENSG00000117602.11</w:t>
      </w:r>
      <w:r>
        <w:tab/>
        <w:t>0.35</w:t>
      </w:r>
    </w:p>
    <w:p w14:paraId="3A8F7E29" w14:textId="77777777" w:rsidR="008D4849" w:rsidRDefault="008D4849" w:rsidP="008D4849">
      <w:r>
        <w:t>CREB3L4</w:t>
      </w:r>
      <w:r>
        <w:tab/>
        <w:t>ENSG00000143578.15</w:t>
      </w:r>
      <w:r>
        <w:tab/>
        <w:t>0.35</w:t>
      </w:r>
    </w:p>
    <w:p w14:paraId="2DE7BE4B" w14:textId="77777777" w:rsidR="008D4849" w:rsidRDefault="008D4849" w:rsidP="008D4849">
      <w:r>
        <w:t>PRAC2</w:t>
      </w:r>
      <w:r>
        <w:tab/>
        <w:t>ENSG00000229637.3</w:t>
      </w:r>
      <w:r>
        <w:tab/>
        <w:t>0.35</w:t>
      </w:r>
    </w:p>
    <w:p w14:paraId="2E7BFD18" w14:textId="77777777" w:rsidR="008D4849" w:rsidRDefault="008D4849" w:rsidP="008D4849">
      <w:r>
        <w:t>LMAN1L</w:t>
      </w:r>
      <w:r>
        <w:tab/>
        <w:t>ENSG00000140506.16</w:t>
      </w:r>
      <w:r>
        <w:tab/>
        <w:t>0.35</w:t>
      </w:r>
    </w:p>
    <w:p w14:paraId="65A93DE2" w14:textId="77777777" w:rsidR="008D4849" w:rsidRDefault="008D4849" w:rsidP="008D4849">
      <w:r>
        <w:t>AP2S1</w:t>
      </w:r>
      <w:r>
        <w:tab/>
        <w:t>ENSG00000042753.11</w:t>
      </w:r>
      <w:r>
        <w:tab/>
        <w:t>0.35</w:t>
      </w:r>
    </w:p>
    <w:p w14:paraId="28B801D6" w14:textId="77777777" w:rsidR="008D4849" w:rsidRDefault="008D4849" w:rsidP="008D4849">
      <w:r>
        <w:t>B3GALT6</w:t>
      </w:r>
      <w:r>
        <w:tab/>
        <w:t>ENSG00000176022.4</w:t>
      </w:r>
      <w:r>
        <w:tab/>
        <w:t>0.35</w:t>
      </w:r>
    </w:p>
    <w:p w14:paraId="362B3673" w14:textId="77777777" w:rsidR="008D4849" w:rsidRDefault="008D4849" w:rsidP="008D4849">
      <w:r>
        <w:t>OR51A9P</w:t>
      </w:r>
      <w:r>
        <w:tab/>
        <w:t>ENSG00000180723.6</w:t>
      </w:r>
      <w:r>
        <w:tab/>
        <w:t>0.35</w:t>
      </w:r>
    </w:p>
    <w:p w14:paraId="32D4AD19" w14:textId="77777777" w:rsidR="008D4849" w:rsidRDefault="008D4849" w:rsidP="008D4849">
      <w:r>
        <w:t>RER1</w:t>
      </w:r>
      <w:r>
        <w:tab/>
        <w:t>ENSG00000157916.18</w:t>
      </w:r>
      <w:r>
        <w:tab/>
        <w:t>0.35</w:t>
      </w:r>
    </w:p>
    <w:p w14:paraId="24017153" w14:textId="77777777" w:rsidR="008D4849" w:rsidRDefault="008D4849" w:rsidP="008D4849">
      <w:r>
        <w:t>ANO7</w:t>
      </w:r>
      <w:r>
        <w:tab/>
        <w:t>ENSG00000146205.13</w:t>
      </w:r>
      <w:r>
        <w:tab/>
        <w:t>0.35</w:t>
      </w:r>
    </w:p>
    <w:p w14:paraId="66653D70" w14:textId="77777777" w:rsidR="008D4849" w:rsidRDefault="008D4849" w:rsidP="008D4849">
      <w:r>
        <w:t>PACSIN3</w:t>
      </w:r>
      <w:r>
        <w:tab/>
        <w:t>ENSG00000165912.15</w:t>
      </w:r>
      <w:r>
        <w:tab/>
        <w:t>0.35</w:t>
      </w:r>
    </w:p>
    <w:p w14:paraId="54F2EC0B" w14:textId="77777777" w:rsidR="008D4849" w:rsidRDefault="008D4849" w:rsidP="008D4849">
      <w:r>
        <w:t>TSPO</w:t>
      </w:r>
      <w:r>
        <w:tab/>
        <w:t>ENSG00000100300.17</w:t>
      </w:r>
      <w:r>
        <w:tab/>
        <w:t>0.35</w:t>
      </w:r>
    </w:p>
    <w:p w14:paraId="06565397" w14:textId="77777777" w:rsidR="008D4849" w:rsidRDefault="008D4849" w:rsidP="008D4849">
      <w:r>
        <w:t>NOC2L</w:t>
      </w:r>
      <w:r>
        <w:tab/>
        <w:t>ENSG00000188976.10</w:t>
      </w:r>
      <w:r>
        <w:tab/>
        <w:t>0.35</w:t>
      </w:r>
    </w:p>
    <w:p w14:paraId="38D1896B" w14:textId="77777777" w:rsidR="008D4849" w:rsidRDefault="008D4849" w:rsidP="008D4849">
      <w:r>
        <w:t>DDOST</w:t>
      </w:r>
      <w:r>
        <w:tab/>
        <w:t>ENSG00000244038.9</w:t>
      </w:r>
      <w:r>
        <w:tab/>
        <w:t>0.35</w:t>
      </w:r>
    </w:p>
    <w:p w14:paraId="5991A53C" w14:textId="77777777" w:rsidR="008D4849" w:rsidRDefault="008D4849" w:rsidP="008D4849">
      <w:r>
        <w:t>PEX14</w:t>
      </w:r>
      <w:r>
        <w:tab/>
        <w:t>ENSG00000142655.12</w:t>
      </w:r>
      <w:r>
        <w:tab/>
        <w:t>0.34</w:t>
      </w:r>
    </w:p>
    <w:p w14:paraId="437CE70F" w14:textId="77777777" w:rsidR="008D4849" w:rsidRDefault="008D4849" w:rsidP="008D4849">
      <w:r>
        <w:t>CHTF8</w:t>
      </w:r>
      <w:r>
        <w:tab/>
        <w:t>ENSG00000168802.12</w:t>
      </w:r>
      <w:r>
        <w:tab/>
        <w:t>0.34</w:t>
      </w:r>
    </w:p>
    <w:p w14:paraId="29B8F262" w14:textId="77777777" w:rsidR="008D4849" w:rsidRDefault="008D4849" w:rsidP="008D4849">
      <w:r>
        <w:t>CD151</w:t>
      </w:r>
      <w:r>
        <w:tab/>
        <w:t>ENSG00000177697.17</w:t>
      </w:r>
      <w:r>
        <w:tab/>
        <w:t>0.34</w:t>
      </w:r>
    </w:p>
    <w:p w14:paraId="37375B77" w14:textId="77777777" w:rsidR="008D4849" w:rsidRDefault="008D4849" w:rsidP="008D4849">
      <w:r>
        <w:t>CAPZB</w:t>
      </w:r>
      <w:r>
        <w:tab/>
        <w:t>ENSG00000077549.17</w:t>
      </w:r>
      <w:r>
        <w:tab/>
        <w:t>0.34</w:t>
      </w:r>
    </w:p>
    <w:p w14:paraId="61BCB11B" w14:textId="77777777" w:rsidR="008D4849" w:rsidRDefault="008D4849" w:rsidP="008D4849">
      <w:r>
        <w:t>CTC-510F12.6</w:t>
      </w:r>
      <w:r>
        <w:tab/>
        <w:t>ENSG00000267576.1</w:t>
      </w:r>
      <w:r>
        <w:tab/>
        <w:t>0.34</w:t>
      </w:r>
    </w:p>
    <w:p w14:paraId="1EE34096" w14:textId="77777777" w:rsidR="008D4849" w:rsidRDefault="008D4849" w:rsidP="008D4849">
      <w:r>
        <w:t>SEC61A1</w:t>
      </w:r>
      <w:r>
        <w:tab/>
        <w:t>ENSG00000058262.9</w:t>
      </w:r>
      <w:r>
        <w:tab/>
        <w:t>0.34</w:t>
      </w:r>
    </w:p>
    <w:p w14:paraId="0F3183ED" w14:textId="77777777" w:rsidR="008D4849" w:rsidRDefault="008D4849" w:rsidP="008D4849">
      <w:r>
        <w:t>TRGC1</w:t>
      </w:r>
      <w:r>
        <w:tab/>
        <w:t>ENSG00000211689.6</w:t>
      </w:r>
      <w:r>
        <w:tab/>
        <w:t>0.34</w:t>
      </w:r>
    </w:p>
    <w:p w14:paraId="799ECEDF" w14:textId="77777777" w:rsidR="008D4849" w:rsidRDefault="008D4849" w:rsidP="008D4849">
      <w:r>
        <w:lastRenderedPageBreak/>
        <w:t>APRT</w:t>
      </w:r>
      <w:r>
        <w:tab/>
        <w:t>ENSG00000198931.10</w:t>
      </w:r>
      <w:r>
        <w:tab/>
        <w:t>0.34</w:t>
      </w:r>
    </w:p>
    <w:p w14:paraId="5C732E8E" w14:textId="77777777" w:rsidR="008D4849" w:rsidRDefault="008D4849" w:rsidP="008D4849">
      <w:r>
        <w:t>CAPNS1</w:t>
      </w:r>
      <w:r>
        <w:tab/>
        <w:t>ENSG00000126247.10</w:t>
      </w:r>
      <w:r>
        <w:tab/>
        <w:t>0.34</w:t>
      </w:r>
    </w:p>
    <w:p w14:paraId="49CDED01" w14:textId="77777777" w:rsidR="008D4849" w:rsidRDefault="008D4849" w:rsidP="008D4849">
      <w:r>
        <w:t>CPNE4</w:t>
      </w:r>
      <w:r>
        <w:tab/>
        <w:t>ENSG00000196353.11</w:t>
      </w:r>
      <w:r>
        <w:tab/>
        <w:t>0.34</w:t>
      </w:r>
    </w:p>
    <w:p w14:paraId="7C0A1D05" w14:textId="77777777" w:rsidR="008D4849" w:rsidRDefault="008D4849" w:rsidP="008D4849">
      <w:r>
        <w:t>MFSD10</w:t>
      </w:r>
      <w:r>
        <w:tab/>
        <w:t>ENSG00000109736.14</w:t>
      </w:r>
      <w:r>
        <w:tab/>
        <w:t>0.34</w:t>
      </w:r>
    </w:p>
    <w:p w14:paraId="2B084AF8" w14:textId="77777777" w:rsidR="008D4849" w:rsidRDefault="008D4849" w:rsidP="008D4849">
      <w:r>
        <w:t>ORMDL2</w:t>
      </w:r>
      <w:r>
        <w:tab/>
        <w:t>ENSG00000123353.9</w:t>
      </w:r>
      <w:r>
        <w:tab/>
        <w:t>0.34</w:t>
      </w:r>
    </w:p>
    <w:p w14:paraId="7830D333" w14:textId="77777777" w:rsidR="008D4849" w:rsidRDefault="008D4849" w:rsidP="008D4849">
      <w:r>
        <w:t>RPS6KA1</w:t>
      </w:r>
      <w:r>
        <w:tab/>
        <w:t>ENSG00000117676.13</w:t>
      </w:r>
      <w:r>
        <w:tab/>
        <w:t>0.34</w:t>
      </w:r>
    </w:p>
    <w:p w14:paraId="042333D5" w14:textId="77777777" w:rsidR="008D4849" w:rsidRDefault="008D4849" w:rsidP="008D4849">
      <w:r>
        <w:t>PRAC1</w:t>
      </w:r>
      <w:r>
        <w:tab/>
        <w:t>ENSG00000159182.4</w:t>
      </w:r>
      <w:r>
        <w:tab/>
        <w:t>0.34</w:t>
      </w:r>
    </w:p>
    <w:p w14:paraId="55881FDC" w14:textId="77777777" w:rsidR="008D4849" w:rsidRDefault="008D4849" w:rsidP="008D4849">
      <w:r>
        <w:t>ZNF761</w:t>
      </w:r>
      <w:r>
        <w:tab/>
        <w:t>ENSG00000160336.14</w:t>
      </w:r>
      <w:r>
        <w:tab/>
        <w:t>0.34</w:t>
      </w:r>
    </w:p>
    <w:p w14:paraId="623B1E93" w14:textId="77777777" w:rsidR="008D4849" w:rsidRDefault="008D4849" w:rsidP="008D4849">
      <w:r>
        <w:t>PAOX</w:t>
      </w:r>
      <w:r>
        <w:tab/>
        <w:t>ENSG00000148832.14</w:t>
      </w:r>
      <w:r>
        <w:tab/>
        <w:t>0.34</w:t>
      </w:r>
    </w:p>
    <w:p w14:paraId="1110DD93" w14:textId="77777777" w:rsidR="008D4849" w:rsidRDefault="008D4849" w:rsidP="008D4849">
      <w:r>
        <w:t>DHRS7</w:t>
      </w:r>
      <w:r>
        <w:tab/>
        <w:t>ENSG00000100612.13</w:t>
      </w:r>
      <w:r>
        <w:tab/>
        <w:t>0.34</w:t>
      </w:r>
    </w:p>
    <w:p w14:paraId="4F1100A8" w14:textId="77777777" w:rsidR="008D4849" w:rsidRDefault="008D4849" w:rsidP="008D4849">
      <w:r>
        <w:t>UQCC3</w:t>
      </w:r>
      <w:r>
        <w:tab/>
        <w:t>ENSG00000204922.4</w:t>
      </w:r>
      <w:r>
        <w:tab/>
        <w:t>0.34</w:t>
      </w:r>
    </w:p>
    <w:p w14:paraId="5A5305F8" w14:textId="77777777" w:rsidR="008D4849" w:rsidRDefault="008D4849" w:rsidP="008D4849">
      <w:r>
        <w:t>AURKAIP1</w:t>
      </w:r>
      <w:r>
        <w:tab/>
        <w:t>ENSG00000175756.13</w:t>
      </w:r>
      <w:r>
        <w:tab/>
        <w:t>0.34</w:t>
      </w:r>
    </w:p>
    <w:p w14:paraId="3E18EC3C" w14:textId="77777777" w:rsidR="008D4849" w:rsidRDefault="008D4849" w:rsidP="008D4849">
      <w:r>
        <w:t>RP11-91I20.3</w:t>
      </w:r>
      <w:r>
        <w:tab/>
        <w:t>ENSG00000228862.3</w:t>
      </w:r>
      <w:r>
        <w:tab/>
        <w:t>0.34</w:t>
      </w:r>
    </w:p>
    <w:p w14:paraId="5D2B9E46" w14:textId="77777777" w:rsidR="008D4849" w:rsidRDefault="008D4849" w:rsidP="008D4849">
      <w:r>
        <w:t>RP11-356O9.1</w:t>
      </w:r>
      <w:r>
        <w:tab/>
        <w:t>ENSG00000258414.1</w:t>
      </w:r>
      <w:r>
        <w:tab/>
        <w:t>0.34</w:t>
      </w:r>
    </w:p>
    <w:p w14:paraId="6D63D385" w14:textId="77777777" w:rsidR="008D4849" w:rsidRDefault="008D4849" w:rsidP="008D4849">
      <w:r>
        <w:t>SLC39A7</w:t>
      </w:r>
      <w:r>
        <w:tab/>
        <w:t>ENSG00000112473.16</w:t>
      </w:r>
      <w:r>
        <w:tab/>
        <w:t>0.33</w:t>
      </w:r>
    </w:p>
    <w:p w14:paraId="29B68B55" w14:textId="77777777" w:rsidR="008D4849" w:rsidRDefault="008D4849" w:rsidP="008D4849">
      <w:r>
        <w:t>SYNGR2</w:t>
      </w:r>
      <w:r>
        <w:tab/>
        <w:t>ENSG00000108639.7</w:t>
      </w:r>
      <w:r>
        <w:tab/>
        <w:t>0.33</w:t>
      </w:r>
    </w:p>
    <w:p w14:paraId="5B0BF2A6" w14:textId="77777777" w:rsidR="008D4849" w:rsidRDefault="008D4849" w:rsidP="008D4849">
      <w:r>
        <w:t>ZDHHC12</w:t>
      </w:r>
      <w:r>
        <w:tab/>
        <w:t>ENSG00000160446.18</w:t>
      </w:r>
      <w:r>
        <w:tab/>
        <w:t>0.33</w:t>
      </w:r>
    </w:p>
    <w:p w14:paraId="7468C20A" w14:textId="77777777" w:rsidR="008D4849" w:rsidRDefault="008D4849" w:rsidP="008D4849">
      <w:r>
        <w:t>HIST2H2AA3</w:t>
      </w:r>
      <w:r>
        <w:tab/>
        <w:t>ENSG00000203812.2</w:t>
      </w:r>
      <w:r>
        <w:tab/>
        <w:t>0.33</w:t>
      </w:r>
    </w:p>
    <w:p w14:paraId="71E8DD82" w14:textId="77777777" w:rsidR="008D4849" w:rsidRDefault="008D4849" w:rsidP="008D4849">
      <w:r>
        <w:t>PEX10</w:t>
      </w:r>
      <w:r>
        <w:tab/>
        <w:t>ENSG00000157911.9</w:t>
      </w:r>
      <w:r>
        <w:tab/>
        <w:t>0.33</w:t>
      </w:r>
    </w:p>
    <w:p w14:paraId="0D86C961" w14:textId="77777777" w:rsidR="008D4849" w:rsidRDefault="008D4849" w:rsidP="008D4849">
      <w:r>
        <w:t>AC020571.3</w:t>
      </w:r>
      <w:r>
        <w:tab/>
        <w:t>ENSG00000229056.2</w:t>
      </w:r>
      <w:r>
        <w:tab/>
        <w:t>0.33</w:t>
      </w:r>
    </w:p>
    <w:p w14:paraId="06E8392D" w14:textId="77777777" w:rsidR="008D4849" w:rsidRDefault="008D4849" w:rsidP="008D4849">
      <w:r>
        <w:t>TREX1</w:t>
      </w:r>
      <w:r>
        <w:tab/>
        <w:t>ENSG00000213689.9</w:t>
      </w:r>
      <w:r>
        <w:tab/>
        <w:t>0.33</w:t>
      </w:r>
    </w:p>
    <w:p w14:paraId="15E629E6" w14:textId="77777777" w:rsidR="008D4849" w:rsidRDefault="008D4849" w:rsidP="008D4849">
      <w:r>
        <w:t>GLB1L2</w:t>
      </w:r>
      <w:r>
        <w:tab/>
        <w:t>ENSG00000149328.14</w:t>
      </w:r>
      <w:r>
        <w:tab/>
        <w:t>0.33</w:t>
      </w:r>
    </w:p>
    <w:p w14:paraId="39E21906" w14:textId="77777777" w:rsidR="008D4849" w:rsidRDefault="008D4849" w:rsidP="008D4849">
      <w:r>
        <w:t>KDF1</w:t>
      </w:r>
      <w:r>
        <w:tab/>
        <w:t>ENSG00000175707.8</w:t>
      </w:r>
      <w:r>
        <w:tab/>
        <w:t>0.33</w:t>
      </w:r>
    </w:p>
    <w:p w14:paraId="31E6C50F" w14:textId="77777777" w:rsidR="008D4849" w:rsidRDefault="008D4849" w:rsidP="008D4849">
      <w:r>
        <w:t>MESP1</w:t>
      </w:r>
      <w:r>
        <w:tab/>
        <w:t>ENSG00000166823.5</w:t>
      </w:r>
      <w:r>
        <w:tab/>
        <w:t>0.33</w:t>
      </w:r>
    </w:p>
    <w:p w14:paraId="7D22AE08" w14:textId="77777777" w:rsidR="008D4849" w:rsidRDefault="008D4849" w:rsidP="008D4849">
      <w:r>
        <w:t>ARFIP2</w:t>
      </w:r>
      <w:r>
        <w:tab/>
        <w:t>ENSG00000132254.12</w:t>
      </w:r>
      <w:r>
        <w:tab/>
        <w:t>0.33</w:t>
      </w:r>
    </w:p>
    <w:p w14:paraId="367B6417" w14:textId="77777777" w:rsidR="008D4849" w:rsidRDefault="008D4849" w:rsidP="008D4849">
      <w:r>
        <w:t>AP000438.2</w:t>
      </w:r>
      <w:r>
        <w:tab/>
        <w:t>ENSG00000257002.1</w:t>
      </w:r>
      <w:r>
        <w:tab/>
        <w:t>0.33</w:t>
      </w:r>
    </w:p>
    <w:p w14:paraId="36BB9182" w14:textId="77777777" w:rsidR="008D4849" w:rsidRDefault="008D4849" w:rsidP="008D4849">
      <w:r>
        <w:t>CTNNBIP1</w:t>
      </w:r>
      <w:r>
        <w:tab/>
        <w:t>ENSG00000178585.14</w:t>
      </w:r>
      <w:r>
        <w:tab/>
        <w:t>0.33</w:t>
      </w:r>
    </w:p>
    <w:p w14:paraId="54CA092F" w14:textId="77777777" w:rsidR="008D4849" w:rsidRDefault="008D4849" w:rsidP="008D4849">
      <w:r>
        <w:t>PICK1</w:t>
      </w:r>
      <w:r>
        <w:tab/>
        <w:t>ENSG00000100151.15</w:t>
      </w:r>
      <w:r>
        <w:tab/>
        <w:t>0.33</w:t>
      </w:r>
    </w:p>
    <w:p w14:paraId="65CF2B8F" w14:textId="77777777" w:rsidR="008D4849" w:rsidRDefault="008D4849" w:rsidP="008D4849">
      <w:r>
        <w:t>RP11-1012A1.4</w:t>
      </w:r>
      <w:r>
        <w:tab/>
        <w:t>ENSG00000258466.5</w:t>
      </w:r>
      <w:r>
        <w:tab/>
        <w:t>0.33</w:t>
      </w:r>
    </w:p>
    <w:p w14:paraId="57C704D5" w14:textId="77777777" w:rsidR="008D4849" w:rsidRDefault="008D4849" w:rsidP="008D4849">
      <w:r>
        <w:t>RPL7P16</w:t>
      </w:r>
      <w:r>
        <w:tab/>
        <w:t>ENSG00000242899.1</w:t>
      </w:r>
      <w:r>
        <w:tab/>
        <w:t>0.33</w:t>
      </w:r>
    </w:p>
    <w:p w14:paraId="09115133" w14:textId="77777777" w:rsidR="008D4849" w:rsidRDefault="008D4849" w:rsidP="008D4849">
      <w:r>
        <w:t>HOXA11-AS</w:t>
      </w:r>
      <w:r>
        <w:tab/>
        <w:t>ENSG00000240990.9</w:t>
      </w:r>
      <w:r>
        <w:tab/>
        <w:t>0.33</w:t>
      </w:r>
    </w:p>
    <w:p w14:paraId="7864C1A1" w14:textId="77777777" w:rsidR="008D4849" w:rsidRDefault="008D4849" w:rsidP="008D4849">
      <w:r>
        <w:t>SLC35F2</w:t>
      </w:r>
      <w:r>
        <w:tab/>
        <w:t>ENSG00000110660.14</w:t>
      </w:r>
      <w:r>
        <w:tab/>
        <w:t>0.33</w:t>
      </w:r>
    </w:p>
    <w:p w14:paraId="4C652EDB" w14:textId="77777777" w:rsidR="008D4849" w:rsidRDefault="008D4849" w:rsidP="008D4849">
      <w:r>
        <w:t>ARFGAP3</w:t>
      </w:r>
      <w:r>
        <w:tab/>
        <w:t>ENSG00000242247.10</w:t>
      </w:r>
      <w:r>
        <w:tab/>
        <w:t>0.33</w:t>
      </w:r>
    </w:p>
    <w:p w14:paraId="60C35AA7" w14:textId="77777777" w:rsidR="008D4849" w:rsidRDefault="008D4849" w:rsidP="008D4849">
      <w:r>
        <w:t>PMEPA1</w:t>
      </w:r>
      <w:r>
        <w:tab/>
        <w:t>ENSG00000124225.15</w:t>
      </w:r>
      <w:r>
        <w:tab/>
        <w:t>0.33</w:t>
      </w:r>
    </w:p>
    <w:p w14:paraId="4179A35E" w14:textId="77777777" w:rsidR="008D4849" w:rsidRDefault="008D4849" w:rsidP="008D4849">
      <w:r>
        <w:t>NSMCE1</w:t>
      </w:r>
      <w:r>
        <w:tab/>
        <w:t>ENSG00000169189.16</w:t>
      </w:r>
      <w:r>
        <w:tab/>
        <w:t>0.33</w:t>
      </w:r>
    </w:p>
    <w:p w14:paraId="727D19CC" w14:textId="77777777" w:rsidR="008D4849" w:rsidRDefault="008D4849" w:rsidP="008D4849">
      <w:r>
        <w:t>TPRA1</w:t>
      </w:r>
      <w:r>
        <w:tab/>
        <w:t>ENSG00000163870.14</w:t>
      </w:r>
      <w:r>
        <w:tab/>
        <w:t>0.33</w:t>
      </w:r>
    </w:p>
    <w:p w14:paraId="4453A058" w14:textId="77777777" w:rsidR="008D4849" w:rsidRDefault="008D4849" w:rsidP="008D4849">
      <w:r>
        <w:t>CIB1</w:t>
      </w:r>
      <w:r>
        <w:tab/>
        <w:t>ENSG00000185043.10</w:t>
      </w:r>
      <w:r>
        <w:tab/>
        <w:t>0.33</w:t>
      </w:r>
    </w:p>
    <w:p w14:paraId="573B25E9" w14:textId="77777777" w:rsidR="008D4849" w:rsidRDefault="008D4849" w:rsidP="008D4849">
      <w:r>
        <w:t>DERL2</w:t>
      </w:r>
      <w:r>
        <w:tab/>
        <w:t>ENSG00000072849.10</w:t>
      </w:r>
      <w:r>
        <w:tab/>
        <w:t>0.33</w:t>
      </w:r>
    </w:p>
    <w:p w14:paraId="132A4299" w14:textId="77777777" w:rsidR="008D4849" w:rsidRDefault="008D4849" w:rsidP="008D4849">
      <w:r>
        <w:t>CBR3-AS1</w:t>
      </w:r>
      <w:r>
        <w:tab/>
        <w:t>ENSG00000236830.6</w:t>
      </w:r>
      <w:r>
        <w:tab/>
        <w:t>0.33</w:t>
      </w:r>
    </w:p>
    <w:p w14:paraId="5749B116" w14:textId="77777777" w:rsidR="008D4849" w:rsidRDefault="008D4849" w:rsidP="008D4849">
      <w:r>
        <w:t>TRAPPC3</w:t>
      </w:r>
      <w:r>
        <w:tab/>
        <w:t>ENSG00000054116.11</w:t>
      </w:r>
      <w:r>
        <w:tab/>
        <w:t>0.33</w:t>
      </w:r>
    </w:p>
    <w:p w14:paraId="411B7A19" w14:textId="77777777" w:rsidR="008D4849" w:rsidRDefault="008D4849" w:rsidP="008D4849">
      <w:r>
        <w:t>RPL23AP61</w:t>
      </w:r>
      <w:r>
        <w:tab/>
        <w:t>ENSG00000280012.2</w:t>
      </w:r>
      <w:r>
        <w:tab/>
        <w:t>0.33</w:t>
      </w:r>
    </w:p>
    <w:p w14:paraId="5627FA81" w14:textId="77777777" w:rsidR="008D4849" w:rsidRDefault="008D4849" w:rsidP="008D4849">
      <w:r>
        <w:t>STX5</w:t>
      </w:r>
      <w:r>
        <w:tab/>
        <w:t>ENSG00000162236.11</w:t>
      </w:r>
      <w:r>
        <w:tab/>
        <w:t>0.32</w:t>
      </w:r>
    </w:p>
    <w:p w14:paraId="56C21681" w14:textId="77777777" w:rsidR="008D4849" w:rsidRDefault="008D4849" w:rsidP="008D4849">
      <w:r>
        <w:t>PARK7</w:t>
      </w:r>
      <w:r>
        <w:tab/>
        <w:t>ENSG00000116288.12</w:t>
      </w:r>
      <w:r>
        <w:tab/>
        <w:t>0.32</w:t>
      </w:r>
    </w:p>
    <w:p w14:paraId="6EE6456D" w14:textId="77777777" w:rsidR="008D4849" w:rsidRDefault="008D4849" w:rsidP="008D4849">
      <w:r>
        <w:t>MINOS1-NBL1</w:t>
      </w:r>
      <w:r>
        <w:tab/>
        <w:t>ENSG00000270136.5</w:t>
      </w:r>
      <w:r>
        <w:tab/>
        <w:t>0.32</w:t>
      </w:r>
    </w:p>
    <w:p w14:paraId="13025C63" w14:textId="77777777" w:rsidR="008D4849" w:rsidRDefault="008D4849" w:rsidP="008D4849">
      <w:r>
        <w:lastRenderedPageBreak/>
        <w:t>C19orf48</w:t>
      </w:r>
      <w:r>
        <w:tab/>
        <w:t>ENSG00000167747.13</w:t>
      </w:r>
      <w:r>
        <w:tab/>
        <w:t>0.32</w:t>
      </w:r>
    </w:p>
    <w:p w14:paraId="5C9F0A1F" w14:textId="77777777" w:rsidR="008D4849" w:rsidRDefault="008D4849" w:rsidP="008D4849">
      <w:r>
        <w:t>ZNF613</w:t>
      </w:r>
      <w:r>
        <w:tab/>
        <w:t>ENSG00000176024.16</w:t>
      </w:r>
      <w:r>
        <w:tab/>
        <w:t>0.32</w:t>
      </w:r>
    </w:p>
    <w:p w14:paraId="5C541E07" w14:textId="77777777" w:rsidR="008D4849" w:rsidRDefault="008D4849" w:rsidP="008D4849">
      <w:r>
        <w:t>ARSA</w:t>
      </w:r>
      <w:r>
        <w:tab/>
        <w:t>ENSG00000100299.17</w:t>
      </w:r>
      <w:r>
        <w:tab/>
        <w:t>0.32</w:t>
      </w:r>
    </w:p>
    <w:p w14:paraId="2210D96C" w14:textId="77777777" w:rsidR="008D4849" w:rsidRDefault="008D4849" w:rsidP="008D4849">
      <w:r>
        <w:t>RNH1</w:t>
      </w:r>
      <w:r>
        <w:tab/>
        <w:t>ENSG00000023191.16</w:t>
      </w:r>
      <w:r>
        <w:tab/>
        <w:t>0.32</w:t>
      </w:r>
    </w:p>
    <w:p w14:paraId="7B71C6C4" w14:textId="77777777" w:rsidR="008D4849" w:rsidRDefault="008D4849" w:rsidP="008D4849">
      <w:r>
        <w:t>MSMB</w:t>
      </w:r>
      <w:r>
        <w:tab/>
        <w:t>ENSG00000263639.5</w:t>
      </w:r>
      <w:r>
        <w:tab/>
        <w:t>0.32</w:t>
      </w:r>
    </w:p>
    <w:p w14:paraId="56E358CB" w14:textId="77777777" w:rsidR="008D4849" w:rsidRDefault="008D4849" w:rsidP="008D4849">
      <w:r>
        <w:t>CPTP</w:t>
      </w:r>
      <w:r>
        <w:tab/>
        <w:t>ENSG00000224051.6</w:t>
      </w:r>
      <w:r>
        <w:tab/>
        <w:t>0.32</w:t>
      </w:r>
    </w:p>
    <w:p w14:paraId="6AD24CDE" w14:textId="77777777" w:rsidR="008D4849" w:rsidRDefault="008D4849" w:rsidP="008D4849">
      <w:r>
        <w:t>TIMM8AP1</w:t>
      </w:r>
      <w:r>
        <w:tab/>
        <w:t>ENSG00000231445.1</w:t>
      </w:r>
      <w:r>
        <w:tab/>
        <w:t>0.32</w:t>
      </w:r>
    </w:p>
    <w:p w14:paraId="20DBDAC9" w14:textId="77777777" w:rsidR="008D4849" w:rsidRDefault="008D4849" w:rsidP="008D4849">
      <w:r>
        <w:t>TESK2</w:t>
      </w:r>
      <w:r>
        <w:tab/>
        <w:t>ENSG00000070759.16</w:t>
      </w:r>
      <w:r>
        <w:tab/>
        <w:t>0.32</w:t>
      </w:r>
    </w:p>
    <w:p w14:paraId="2D65077E" w14:textId="77777777" w:rsidR="008D4849" w:rsidRDefault="008D4849" w:rsidP="008D4849">
      <w:r>
        <w:t>RP11-115H13.1</w:t>
      </w:r>
      <w:r>
        <w:tab/>
        <w:t>ENSG00000273906.1</w:t>
      </w:r>
      <w:r>
        <w:tab/>
        <w:t>0.32</w:t>
      </w:r>
    </w:p>
    <w:p w14:paraId="17DD48A3" w14:textId="77777777" w:rsidR="008D4849" w:rsidRDefault="008D4849" w:rsidP="008D4849">
      <w:r>
        <w:t>WIBG</w:t>
      </w:r>
      <w:r>
        <w:tab/>
        <w:t>ENSG00000170473.16</w:t>
      </w:r>
      <w:r>
        <w:tab/>
        <w:t>0.32</w:t>
      </w:r>
    </w:p>
    <w:p w14:paraId="1F386338" w14:textId="77777777" w:rsidR="008D4849" w:rsidRDefault="008D4849" w:rsidP="008D4849">
      <w:r>
        <w:t>ERGIC1</w:t>
      </w:r>
      <w:r>
        <w:tab/>
        <w:t>ENSG00000113719.15</w:t>
      </w:r>
      <w:r>
        <w:tab/>
        <w:t>0.32</w:t>
      </w:r>
    </w:p>
    <w:p w14:paraId="51431231" w14:textId="77777777" w:rsidR="008D4849" w:rsidRDefault="008D4849" w:rsidP="008D4849">
      <w:r>
        <w:t>SZRD1</w:t>
      </w:r>
      <w:r>
        <w:tab/>
        <w:t>ENSG00000055070.16</w:t>
      </w:r>
      <w:r>
        <w:tab/>
        <w:t>0.32</w:t>
      </w:r>
    </w:p>
    <w:p w14:paraId="151DBA25" w14:textId="77777777" w:rsidR="008D4849" w:rsidRDefault="008D4849" w:rsidP="008D4849">
      <w:r>
        <w:t>TMEM222</w:t>
      </w:r>
      <w:r>
        <w:tab/>
        <w:t>ENSG00000186501.14</w:t>
      </w:r>
      <w:r>
        <w:tab/>
        <w:t>0.32</w:t>
      </w:r>
    </w:p>
    <w:p w14:paraId="307AD6D6" w14:textId="77777777" w:rsidR="008D4849" w:rsidRDefault="008D4849" w:rsidP="008D4849">
      <w:r>
        <w:t>BRMS1</w:t>
      </w:r>
      <w:r>
        <w:tab/>
        <w:t>ENSG00000174744.13</w:t>
      </w:r>
      <w:r>
        <w:tab/>
        <w:t>0.32</w:t>
      </w:r>
    </w:p>
    <w:p w14:paraId="7390AED3" w14:textId="77777777" w:rsidR="008D4849" w:rsidRDefault="008D4849" w:rsidP="008D4849">
      <w:r>
        <w:t>ATP6V0B</w:t>
      </w:r>
      <w:r>
        <w:tab/>
        <w:t>ENSG00000117410.13</w:t>
      </w:r>
      <w:r>
        <w:tab/>
        <w:t>0.32</w:t>
      </w:r>
    </w:p>
    <w:p w14:paraId="108FC1C0" w14:textId="77777777" w:rsidR="008D4849" w:rsidRDefault="008D4849" w:rsidP="008D4849">
      <w:r>
        <w:t>PQLC2</w:t>
      </w:r>
      <w:r>
        <w:tab/>
        <w:t>ENSG00000040487.12</w:t>
      </w:r>
      <w:r>
        <w:tab/>
        <w:t>0.31</w:t>
      </w:r>
    </w:p>
    <w:p w14:paraId="7608A835" w14:textId="77777777" w:rsidR="008D4849" w:rsidRDefault="008D4849" w:rsidP="008D4849">
      <w:r>
        <w:t>RP11-303E16.2</w:t>
      </w:r>
      <w:r>
        <w:tab/>
        <w:t>ENSG00000261061.1</w:t>
      </w:r>
      <w:r>
        <w:tab/>
        <w:t>0.31</w:t>
      </w:r>
    </w:p>
    <w:p w14:paraId="4529E1B4" w14:textId="77777777" w:rsidR="008D4849" w:rsidRDefault="008D4849" w:rsidP="008D4849">
      <w:r>
        <w:t>HIST1H2AE</w:t>
      </w:r>
      <w:r>
        <w:tab/>
        <w:t>ENSG00000277075.1</w:t>
      </w:r>
      <w:r>
        <w:tab/>
        <w:t>0.31</w:t>
      </w:r>
    </w:p>
    <w:p w14:paraId="72C49852" w14:textId="77777777" w:rsidR="008D4849" w:rsidRDefault="008D4849" w:rsidP="008D4849">
      <w:r>
        <w:t>MAP3K6</w:t>
      </w:r>
      <w:r>
        <w:tab/>
        <w:t>ENSG00000142733.14</w:t>
      </w:r>
      <w:r>
        <w:tab/>
        <w:t>0.31</w:t>
      </w:r>
    </w:p>
    <w:p w14:paraId="7B146B23" w14:textId="77777777" w:rsidR="008D4849" w:rsidRDefault="008D4849" w:rsidP="008D4849">
      <w:r>
        <w:t>TNKS1BP1</w:t>
      </w:r>
      <w:r>
        <w:tab/>
        <w:t>ENSG00000149115.13</w:t>
      </w:r>
      <w:r>
        <w:tab/>
        <w:t>0.31</w:t>
      </w:r>
    </w:p>
    <w:p w14:paraId="595F068A" w14:textId="77777777" w:rsidR="008D4849" w:rsidRDefault="008D4849" w:rsidP="008D4849">
      <w:r>
        <w:t>CLSTN1</w:t>
      </w:r>
      <w:r>
        <w:tab/>
        <w:t>ENSG00000171603.16</w:t>
      </w:r>
      <w:r>
        <w:tab/>
        <w:t>0.31</w:t>
      </w:r>
    </w:p>
    <w:p w14:paraId="2D8ABA78" w14:textId="77777777" w:rsidR="008D4849" w:rsidRDefault="008D4849" w:rsidP="008D4849">
      <w:r>
        <w:t>PSMD13</w:t>
      </w:r>
      <w:r>
        <w:tab/>
        <w:t>ENSG00000185627.17</w:t>
      </w:r>
      <w:r>
        <w:tab/>
        <w:t>0.31</w:t>
      </w:r>
    </w:p>
    <w:p w14:paraId="3E205B5F" w14:textId="77777777" w:rsidR="008D4849" w:rsidRDefault="008D4849" w:rsidP="008D4849">
      <w:r>
        <w:t>PPP1R13L</w:t>
      </w:r>
      <w:r>
        <w:tab/>
        <w:t>ENSG00000104881.14</w:t>
      </w:r>
      <w:r>
        <w:tab/>
        <w:t>0.31</w:t>
      </w:r>
    </w:p>
    <w:p w14:paraId="7A5E13D0" w14:textId="77777777" w:rsidR="008D4849" w:rsidRDefault="008D4849" w:rsidP="008D4849">
      <w:r>
        <w:t>U47924.27</w:t>
      </w:r>
      <w:r>
        <w:tab/>
        <w:t>ENSG00000257084.1</w:t>
      </w:r>
      <w:r>
        <w:tab/>
        <w:t>0.31</w:t>
      </w:r>
    </w:p>
    <w:p w14:paraId="062B1DA2" w14:textId="77777777" w:rsidR="008D4849" w:rsidRDefault="008D4849" w:rsidP="008D4849">
      <w:r>
        <w:t>HM13</w:t>
      </w:r>
      <w:r>
        <w:tab/>
        <w:t>ENSG00000101294.16</w:t>
      </w:r>
      <w:r>
        <w:tab/>
        <w:t>0.31</w:t>
      </w:r>
    </w:p>
    <w:p w14:paraId="3F1C8820" w14:textId="77777777" w:rsidR="008D4849" w:rsidRDefault="008D4849" w:rsidP="008D4849">
      <w:r>
        <w:t>FOLH1</w:t>
      </w:r>
      <w:r>
        <w:tab/>
        <w:t>ENSG00000086205.16</w:t>
      </w:r>
      <w:r>
        <w:tab/>
        <w:t>0.31</w:t>
      </w:r>
    </w:p>
    <w:p w14:paraId="449EF6E9" w14:textId="77777777" w:rsidR="008D4849" w:rsidRDefault="008D4849" w:rsidP="008D4849">
      <w:r>
        <w:t>CD47</w:t>
      </w:r>
      <w:r>
        <w:tab/>
        <w:t>ENSG00000196776.14</w:t>
      </w:r>
      <w:r>
        <w:tab/>
        <w:t>0.31</w:t>
      </w:r>
    </w:p>
    <w:p w14:paraId="217326D5" w14:textId="77777777" w:rsidR="008D4849" w:rsidRDefault="008D4849" w:rsidP="008D4849">
      <w:r>
        <w:t>TMEM234</w:t>
      </w:r>
      <w:r>
        <w:tab/>
        <w:t>ENSG00000160055.19</w:t>
      </w:r>
      <w:r>
        <w:tab/>
        <w:t>0.31</w:t>
      </w:r>
    </w:p>
    <w:p w14:paraId="59A57937" w14:textId="77777777" w:rsidR="008D4849" w:rsidRDefault="008D4849" w:rsidP="008D4849">
      <w:r>
        <w:t>ZCCHC6</w:t>
      </w:r>
      <w:r>
        <w:tab/>
        <w:t>ENSG00000083223.17</w:t>
      </w:r>
      <w:r>
        <w:tab/>
        <w:t>0.31</w:t>
      </w:r>
    </w:p>
    <w:p w14:paraId="3C2829E4" w14:textId="77777777" w:rsidR="008D4849" w:rsidRDefault="008D4849" w:rsidP="008D4849">
      <w:r>
        <w:t>KIAA2013</w:t>
      </w:r>
      <w:r>
        <w:tab/>
        <w:t>ENSG00000116685.15</w:t>
      </w:r>
      <w:r>
        <w:tab/>
        <w:t>0.31</w:t>
      </w:r>
    </w:p>
    <w:p w14:paraId="6BDBF3C8" w14:textId="77777777" w:rsidR="008D4849" w:rsidRDefault="008D4849" w:rsidP="008D4849">
      <w:r>
        <w:t>ZNF593</w:t>
      </w:r>
      <w:r>
        <w:tab/>
        <w:t>ENSG00000142684.7</w:t>
      </w:r>
      <w:r>
        <w:tab/>
        <w:t>0.31</w:t>
      </w:r>
    </w:p>
    <w:p w14:paraId="70242555" w14:textId="77777777" w:rsidR="008D4849" w:rsidRDefault="008D4849" w:rsidP="008D4849">
      <w:r>
        <w:t>C1orf116</w:t>
      </w:r>
      <w:r>
        <w:tab/>
        <w:t>ENSG00000182795.12</w:t>
      </w:r>
      <w:r>
        <w:tab/>
        <w:t>0.31</w:t>
      </w:r>
    </w:p>
    <w:p w14:paraId="35B91A73" w14:textId="77777777" w:rsidR="008D4849" w:rsidRDefault="008D4849" w:rsidP="008D4849">
      <w:r>
        <w:t>RP11-12G12.7</w:t>
      </w:r>
      <w:r>
        <w:tab/>
        <w:t>ENSG00000274605.1</w:t>
      </w:r>
      <w:r>
        <w:tab/>
        <w:t>0.31</w:t>
      </w:r>
    </w:p>
    <w:p w14:paraId="19388F43" w14:textId="77777777" w:rsidR="008D4849" w:rsidRDefault="008D4849" w:rsidP="008D4849">
      <w:r>
        <w:t>TACSTD2</w:t>
      </w:r>
      <w:r>
        <w:tab/>
        <w:t>ENSG00000184292.6</w:t>
      </w:r>
      <w:r>
        <w:tab/>
        <w:t>0.31</w:t>
      </w:r>
    </w:p>
    <w:p w14:paraId="29DCBCE1" w14:textId="77777777" w:rsidR="008D4849" w:rsidRDefault="008D4849" w:rsidP="008D4849">
      <w:r>
        <w:t>LRRC26</w:t>
      </w:r>
      <w:r>
        <w:tab/>
        <w:t>ENSG00000184709.7</w:t>
      </w:r>
      <w:r>
        <w:tab/>
        <w:t>0.31</w:t>
      </w:r>
    </w:p>
    <w:p w14:paraId="1446DEC7" w14:textId="77777777" w:rsidR="008D4849" w:rsidRDefault="008D4849" w:rsidP="008D4849">
      <w:r>
        <w:t>PDE9A</w:t>
      </w:r>
      <w:r>
        <w:tab/>
        <w:t>ENSG00000160191.17</w:t>
      </w:r>
      <w:r>
        <w:tab/>
        <w:t>0.31</w:t>
      </w:r>
    </w:p>
    <w:p w14:paraId="7DDD465D" w14:textId="77777777" w:rsidR="008D4849" w:rsidRDefault="008D4849" w:rsidP="008D4849">
      <w:r>
        <w:t>PPIB</w:t>
      </w:r>
      <w:r>
        <w:tab/>
        <w:t>ENSG00000166794.4</w:t>
      </w:r>
      <w:r>
        <w:tab/>
        <w:t>0.31</w:t>
      </w:r>
    </w:p>
    <w:p w14:paraId="2CE16854" w14:textId="77777777" w:rsidR="008D4849" w:rsidRDefault="008D4849" w:rsidP="008D4849">
      <w:r>
        <w:t>RPN1</w:t>
      </w:r>
      <w:r>
        <w:tab/>
        <w:t>ENSG00000163902.11</w:t>
      </w:r>
      <w:r>
        <w:tab/>
        <w:t>0.31</w:t>
      </w:r>
    </w:p>
    <w:p w14:paraId="5E6C32CF" w14:textId="77777777" w:rsidR="008D4849" w:rsidRDefault="008D4849" w:rsidP="008D4849">
      <w:r>
        <w:t>CDH3</w:t>
      </w:r>
      <w:r>
        <w:tab/>
        <w:t>ENSG00000062038.13</w:t>
      </w:r>
      <w:r>
        <w:tab/>
        <w:t>0.31</w:t>
      </w:r>
    </w:p>
    <w:p w14:paraId="77E6164C" w14:textId="77777777" w:rsidR="008D4849" w:rsidRDefault="008D4849" w:rsidP="008D4849">
      <w:r>
        <w:t>NEDD4L</w:t>
      </w:r>
      <w:r>
        <w:tab/>
        <w:t>ENSG00000049759.16</w:t>
      </w:r>
      <w:r>
        <w:tab/>
        <w:t>0.31</w:t>
      </w:r>
    </w:p>
    <w:p w14:paraId="50F25F6A" w14:textId="77777777" w:rsidR="008D4849" w:rsidRDefault="008D4849" w:rsidP="008D4849">
      <w:r>
        <w:t>CANT1</w:t>
      </w:r>
      <w:r>
        <w:tab/>
        <w:t>ENSG00000171302.16</w:t>
      </w:r>
      <w:r>
        <w:tab/>
        <w:t>0.31</w:t>
      </w:r>
    </w:p>
    <w:p w14:paraId="7D433E72" w14:textId="77777777" w:rsidR="008D4849" w:rsidRDefault="008D4849" w:rsidP="008D4849">
      <w:r>
        <w:t>NWD1</w:t>
      </w:r>
      <w:r>
        <w:tab/>
        <w:t>ENSG00000188039.13</w:t>
      </w:r>
      <w:r>
        <w:tab/>
        <w:t>0.31</w:t>
      </w:r>
    </w:p>
    <w:p w14:paraId="17BF8C8F" w14:textId="77777777" w:rsidR="008D4849" w:rsidRDefault="008D4849" w:rsidP="008D4849">
      <w:r>
        <w:t>ALDH1A3</w:t>
      </w:r>
      <w:r>
        <w:tab/>
        <w:t>ENSG00000184254.16</w:t>
      </w:r>
      <w:r>
        <w:tab/>
        <w:t>0.31</w:t>
      </w:r>
    </w:p>
    <w:p w14:paraId="2A800837" w14:textId="77777777" w:rsidR="008D4849" w:rsidRDefault="008D4849" w:rsidP="008D4849">
      <w:r>
        <w:t>ABCC4</w:t>
      </w:r>
      <w:r>
        <w:tab/>
        <w:t>ENSG00000125257.13</w:t>
      </w:r>
      <w:r>
        <w:tab/>
        <w:t>0.31</w:t>
      </w:r>
    </w:p>
    <w:p w14:paraId="0CC7FDA6" w14:textId="77777777" w:rsidR="008D4849" w:rsidRDefault="008D4849" w:rsidP="008D4849">
      <w:r>
        <w:lastRenderedPageBreak/>
        <w:t>PPP1CA</w:t>
      </w:r>
      <w:r>
        <w:tab/>
        <w:t>ENSG00000172531.14</w:t>
      </w:r>
      <w:r>
        <w:tab/>
        <w:t>0.31</w:t>
      </w:r>
    </w:p>
    <w:p w14:paraId="6F5A90B5" w14:textId="77777777" w:rsidR="008D4849" w:rsidRDefault="008D4849" w:rsidP="008D4849">
      <w:r>
        <w:t>TRPM8</w:t>
      </w:r>
      <w:r>
        <w:tab/>
        <w:t>ENSG00000144481.16</w:t>
      </w:r>
      <w:r>
        <w:tab/>
        <w:t>0.31</w:t>
      </w:r>
    </w:p>
    <w:p w14:paraId="006E73EE" w14:textId="77777777" w:rsidR="008D4849" w:rsidRDefault="008D4849" w:rsidP="008D4849">
      <w:r>
        <w:t>ZNF350</w:t>
      </w:r>
      <w:r>
        <w:tab/>
        <w:t>ENSG00000256683.6</w:t>
      </w:r>
      <w:r>
        <w:tab/>
        <w:t>0.31</w:t>
      </w:r>
    </w:p>
    <w:p w14:paraId="286234D3" w14:textId="77777777" w:rsidR="008D4849" w:rsidRDefault="008D4849" w:rsidP="008D4849">
      <w:r>
        <w:t>CAMKK2</w:t>
      </w:r>
      <w:r>
        <w:tab/>
        <w:t>ENSG00000110931.18</w:t>
      </w:r>
      <w:r>
        <w:tab/>
        <w:t>0.31</w:t>
      </w:r>
    </w:p>
    <w:p w14:paraId="5A914171" w14:textId="77777777" w:rsidR="008D4849" w:rsidRDefault="008D4849" w:rsidP="008D4849">
      <w:r>
        <w:t>ATP2C1</w:t>
      </w:r>
      <w:r>
        <w:tab/>
        <w:t>ENSG00000017260.19</w:t>
      </w:r>
      <w:r>
        <w:tab/>
        <w:t>0.31</w:t>
      </w:r>
    </w:p>
    <w:p w14:paraId="118879A3" w14:textId="77777777" w:rsidR="008D4849" w:rsidRDefault="008D4849" w:rsidP="008D4849">
      <w:r>
        <w:t>RP11-855O10.2</w:t>
      </w:r>
      <w:r>
        <w:tab/>
        <w:t>ENSG00000250230.2</w:t>
      </w:r>
      <w:r>
        <w:tab/>
        <w:t>0.31</w:t>
      </w:r>
    </w:p>
    <w:p w14:paraId="3BAF1B76" w14:textId="77777777" w:rsidR="008D4849" w:rsidRDefault="008D4849" w:rsidP="008D4849">
      <w:r>
        <w:t>TYMP</w:t>
      </w:r>
      <w:r>
        <w:tab/>
        <w:t>ENSG00000025708.12</w:t>
      </w:r>
      <w:r>
        <w:tab/>
        <w:t>0.31</w:t>
      </w:r>
    </w:p>
    <w:p w14:paraId="47BD4F04" w14:textId="77777777" w:rsidR="008D4849" w:rsidRDefault="008D4849" w:rsidP="008D4849">
      <w:r>
        <w:t>HMGN2P46</w:t>
      </w:r>
      <w:r>
        <w:tab/>
        <w:t>ENSG00000179362.14</w:t>
      </w:r>
      <w:r>
        <w:tab/>
        <w:t>0.31</w:t>
      </w:r>
    </w:p>
    <w:p w14:paraId="448D1B6D" w14:textId="77777777" w:rsidR="008D4849" w:rsidRDefault="008D4849" w:rsidP="008D4849">
      <w:r>
        <w:t>P4HB</w:t>
      </w:r>
      <w:r>
        <w:tab/>
        <w:t>ENSG00000185624.14</w:t>
      </w:r>
      <w:r>
        <w:tab/>
        <w:t>0.31</w:t>
      </w:r>
    </w:p>
    <w:p w14:paraId="74620FAB" w14:textId="77777777" w:rsidR="008D4849" w:rsidRDefault="008D4849" w:rsidP="008D4849">
      <w:r>
        <w:t>REXO2</w:t>
      </w:r>
      <w:r>
        <w:tab/>
        <w:t>ENSG00000076043.9</w:t>
      </w:r>
      <w:r>
        <w:tab/>
        <w:t>0.31</w:t>
      </w:r>
    </w:p>
    <w:p w14:paraId="7100029D" w14:textId="77777777" w:rsidR="008D4849" w:rsidRDefault="008D4849" w:rsidP="008D4849">
      <w:r>
        <w:t>MUL1</w:t>
      </w:r>
      <w:r>
        <w:tab/>
        <w:t>ENSG00000090432.6</w:t>
      </w:r>
      <w:r>
        <w:tab/>
        <w:t>0.31</w:t>
      </w:r>
    </w:p>
    <w:p w14:paraId="287125AA" w14:textId="77777777" w:rsidR="008D4849" w:rsidRDefault="008D4849" w:rsidP="008D4849">
      <w:r>
        <w:t>TMEM251</w:t>
      </w:r>
      <w:r>
        <w:tab/>
        <w:t>ENSG00000153485.5</w:t>
      </w:r>
      <w:r>
        <w:tab/>
        <w:t>0.30</w:t>
      </w:r>
    </w:p>
    <w:p w14:paraId="17BEC280" w14:textId="77777777" w:rsidR="008D4849" w:rsidRDefault="008D4849" w:rsidP="008D4849">
      <w:r>
        <w:t>CTD-2311B13.5</w:t>
      </w:r>
      <w:r>
        <w:tab/>
        <w:t>ENSG00000275563.1</w:t>
      </w:r>
      <w:r>
        <w:tab/>
        <w:t>0.30</w:t>
      </w:r>
    </w:p>
    <w:p w14:paraId="0C3876E1" w14:textId="77777777" w:rsidR="008D4849" w:rsidRDefault="008D4849" w:rsidP="008D4849">
      <w:r>
        <w:t>STYXL1</w:t>
      </w:r>
      <w:r>
        <w:tab/>
        <w:t>ENSG00000127952.16</w:t>
      </w:r>
      <w:r>
        <w:tab/>
        <w:t>0.30</w:t>
      </w:r>
    </w:p>
    <w:p w14:paraId="6D354910" w14:textId="77777777" w:rsidR="008D4849" w:rsidRDefault="008D4849" w:rsidP="008D4849">
      <w:r>
        <w:t>DVL1</w:t>
      </w:r>
      <w:r>
        <w:tab/>
        <w:t>ENSG00000107404.17</w:t>
      </w:r>
      <w:r>
        <w:tab/>
        <w:t>0.30</w:t>
      </w:r>
    </w:p>
    <w:p w14:paraId="3040D4EA" w14:textId="77777777" w:rsidR="008D4849" w:rsidRDefault="008D4849" w:rsidP="008D4849">
      <w:r>
        <w:t>PUSL1</w:t>
      </w:r>
      <w:r>
        <w:tab/>
        <w:t>ENSG00000169972.11</w:t>
      </w:r>
      <w:r>
        <w:tab/>
        <w:t>0.30</w:t>
      </w:r>
    </w:p>
    <w:p w14:paraId="4234D047" w14:textId="77777777" w:rsidR="008D4849" w:rsidRDefault="008D4849" w:rsidP="008D4849">
      <w:r>
        <w:t>RP11-452C8.1</w:t>
      </w:r>
      <w:r>
        <w:tab/>
        <w:t>ENSG00000248408.1</w:t>
      </w:r>
      <w:r>
        <w:tab/>
        <w:t>0.30</w:t>
      </w:r>
    </w:p>
    <w:p w14:paraId="7F270144" w14:textId="77777777" w:rsidR="008D4849" w:rsidRDefault="008D4849" w:rsidP="008D4849">
      <w:r>
        <w:t>MYDGF</w:t>
      </w:r>
      <w:r>
        <w:tab/>
        <w:t>ENSG00000074842.7</w:t>
      </w:r>
      <w:r>
        <w:tab/>
        <w:t>0.30</w:t>
      </w:r>
    </w:p>
    <w:p w14:paraId="166886DD" w14:textId="77777777" w:rsidR="008D4849" w:rsidRDefault="008D4849" w:rsidP="008D4849">
      <w:r>
        <w:t>PART1</w:t>
      </w:r>
      <w:r>
        <w:tab/>
        <w:t>ENSG00000152931.7</w:t>
      </w:r>
      <w:r>
        <w:tab/>
        <w:t>0.30</w:t>
      </w:r>
    </w:p>
    <w:p w14:paraId="430A9B2F" w14:textId="77777777" w:rsidR="008D4849" w:rsidRDefault="008D4849" w:rsidP="008D4849">
      <w:r>
        <w:t>IFI35</w:t>
      </w:r>
      <w:r>
        <w:tab/>
        <w:t>ENSG00000068079.7</w:t>
      </w:r>
      <w:r>
        <w:tab/>
        <w:t>0.30</w:t>
      </w:r>
    </w:p>
    <w:p w14:paraId="08F03E2F" w14:textId="77777777" w:rsidR="008D4849" w:rsidRDefault="008D4849" w:rsidP="008D4849">
      <w:r>
        <w:t>CWH43</w:t>
      </w:r>
      <w:r>
        <w:tab/>
        <w:t>ENSG00000109182.11</w:t>
      </w:r>
      <w:r>
        <w:tab/>
        <w:t>0.30</w:t>
      </w:r>
    </w:p>
    <w:p w14:paraId="038E37F7" w14:textId="77777777" w:rsidR="008D4849" w:rsidRDefault="008D4849" w:rsidP="008D4849">
      <w:r>
        <w:t>IDH1-AS1</w:t>
      </w:r>
      <w:r>
        <w:tab/>
        <w:t>ENSG00000231908.1</w:t>
      </w:r>
      <w:r>
        <w:tab/>
        <w:t>0.30</w:t>
      </w:r>
    </w:p>
    <w:p w14:paraId="0205BCA0" w14:textId="77777777" w:rsidR="008D4849" w:rsidRDefault="008D4849" w:rsidP="008D4849">
      <w:r>
        <w:t>STXBP2</w:t>
      </w:r>
      <w:r>
        <w:tab/>
        <w:t>ENSG00000076944.14</w:t>
      </w:r>
      <w:r>
        <w:tab/>
        <w:t>0.30</w:t>
      </w:r>
    </w:p>
    <w:p w14:paraId="3121FAF3" w14:textId="77777777" w:rsidR="008D4849" w:rsidRDefault="008D4849" w:rsidP="008D4849">
      <w:r>
        <w:t>NUDC</w:t>
      </w:r>
      <w:r>
        <w:tab/>
        <w:t>ENSG00000090273.13</w:t>
      </w:r>
      <w:r>
        <w:tab/>
        <w:t>0.30</w:t>
      </w:r>
    </w:p>
    <w:p w14:paraId="614F31C0" w14:textId="7FA5184A" w:rsidR="004311C2" w:rsidRDefault="008D4849" w:rsidP="008D4849">
      <w:r>
        <w:t>PAK1IP1</w:t>
      </w:r>
      <w:r>
        <w:tab/>
        <w:t>ENSG00000111845.4</w:t>
      </w:r>
      <w:r>
        <w:tab/>
        <w:t>0.30</w:t>
      </w:r>
    </w:p>
    <w:sectPr w:rsidR="00431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D546D" w14:textId="77777777" w:rsidR="002A7F09" w:rsidRDefault="002A7F09" w:rsidP="008D4849">
      <w:r>
        <w:separator/>
      </w:r>
    </w:p>
  </w:endnote>
  <w:endnote w:type="continuationSeparator" w:id="0">
    <w:p w14:paraId="31787C1D" w14:textId="77777777" w:rsidR="002A7F09" w:rsidRDefault="002A7F09" w:rsidP="008D4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7831B" w14:textId="77777777" w:rsidR="002A7F09" w:rsidRDefault="002A7F09" w:rsidP="008D4849">
      <w:r>
        <w:separator/>
      </w:r>
    </w:p>
  </w:footnote>
  <w:footnote w:type="continuationSeparator" w:id="0">
    <w:p w14:paraId="1A741940" w14:textId="77777777" w:rsidR="002A7F09" w:rsidRDefault="002A7F09" w:rsidP="008D4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02"/>
    <w:rsid w:val="002A7F09"/>
    <w:rsid w:val="00341802"/>
    <w:rsid w:val="004311C2"/>
    <w:rsid w:val="008D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2BA0C1-1B24-4020-AD73-AC24B64C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8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4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2-03-02T14:05:00Z</dcterms:created>
  <dcterms:modified xsi:type="dcterms:W3CDTF">2022-03-02T14:05:00Z</dcterms:modified>
</cp:coreProperties>
</file>